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FCE0D" w14:textId="4FD0AA54" w:rsidR="005940EC" w:rsidRPr="00DA2792" w:rsidRDefault="00DA2792" w:rsidP="000B726E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2792">
        <w:rPr>
          <w:rFonts w:ascii="Times New Roman" w:hAnsi="Times New Roman" w:cs="Times New Roman"/>
          <w:b/>
          <w:sz w:val="24"/>
          <w:szCs w:val="24"/>
        </w:rPr>
        <w:t xml:space="preserve">Additional file 1. </w:t>
      </w:r>
      <w:r w:rsidRPr="00DA2792">
        <w:rPr>
          <w:rFonts w:ascii="Times New Roman" w:hAnsi="Times New Roman" w:cs="Times New Roman"/>
          <w:sz w:val="24"/>
          <w:szCs w:val="24"/>
        </w:rPr>
        <w:t>Search strategies in each database.</w:t>
      </w:r>
    </w:p>
    <w:tbl>
      <w:tblPr>
        <w:tblStyle w:val="a3"/>
        <w:tblW w:w="9030" w:type="dxa"/>
        <w:tblInd w:w="-5" w:type="dxa"/>
        <w:tblLook w:val="04A0" w:firstRow="1" w:lastRow="0" w:firstColumn="1" w:lastColumn="0" w:noHBand="0" w:noVBand="1"/>
      </w:tblPr>
      <w:tblGrid>
        <w:gridCol w:w="9030"/>
      </w:tblGrid>
      <w:tr w:rsidR="005940EC" w:rsidRPr="00DA2792" w14:paraId="62E121B3" w14:textId="77777777" w:rsidTr="0074473A">
        <w:trPr>
          <w:trHeight w:val="841"/>
        </w:trPr>
        <w:tc>
          <w:tcPr>
            <w:tcW w:w="9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09D3E" w14:textId="48162151" w:rsidR="005940EC" w:rsidRPr="00DA2792" w:rsidRDefault="00DA2792" w:rsidP="00FD7ABA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DA2792">
              <w:rPr>
                <w:b/>
                <w:sz w:val="24"/>
                <w:szCs w:val="24"/>
                <w:lang w:eastAsia="zh-CN"/>
              </w:rPr>
              <w:t>a. PubMed Search Query</w:t>
            </w:r>
          </w:p>
          <w:p w14:paraId="451AE036" w14:textId="77777777" w:rsidR="000B6E78" w:rsidRPr="00DA2792" w:rsidRDefault="000B6E78" w:rsidP="000B6E78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DA2792">
              <w:rPr>
                <w:b/>
              </w:rPr>
              <w:t>Schistosoma haematobium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7449848E" w14:textId="77777777" w:rsidR="000B6E78" w:rsidRPr="00DA2792" w:rsidRDefault="000B6E78" w:rsidP="000B6E78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DA2792">
              <w:rPr>
                <w:b/>
              </w:rPr>
              <w:t xml:space="preserve">Schistosoma </w:t>
            </w:r>
            <w:proofErr w:type="spellStart"/>
            <w:r w:rsidRPr="00DA2792">
              <w:rPr>
                <w:b/>
              </w:rPr>
              <w:t>manson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4A6E1C81" w14:textId="436F2768" w:rsidR="00F65F11" w:rsidRPr="00DA2792" w:rsidRDefault="00452585" w:rsidP="000B6E78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Schistosoma japonicum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52F7E8DE" w14:textId="1673D1EF" w:rsidR="00686CDB" w:rsidRPr="00DA2792" w:rsidRDefault="00686CDB" w:rsidP="00686CDB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686CDB">
              <w:rPr>
                <w:b/>
              </w:rPr>
              <w:t xml:space="preserve">Schistosoma </w:t>
            </w:r>
            <w:proofErr w:type="spellStart"/>
            <w:r w:rsidRPr="00686CDB">
              <w:rPr>
                <w:b/>
              </w:rPr>
              <w:t>mekong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131F2D49" w14:textId="77777777" w:rsidR="000B6E78" w:rsidRPr="00DA2792" w:rsidRDefault="000B6E78" w:rsidP="000B6E78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Echinostoma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revolutum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5A1A3472" w14:textId="2E191054" w:rsidR="00F65F11" w:rsidRPr="00DA2792" w:rsidRDefault="00452585" w:rsidP="00686CDB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686CDB" w:rsidRPr="00686CDB">
              <w:rPr>
                <w:b/>
              </w:rPr>
              <w:t>Isthmiophora</w:t>
            </w:r>
            <w:proofErr w:type="spellEnd"/>
            <w:r w:rsidR="00686CDB" w:rsidRPr="00686CDB">
              <w:rPr>
                <w:b/>
              </w:rPr>
              <w:t xml:space="preserve"> </w:t>
            </w:r>
            <w:proofErr w:type="spellStart"/>
            <w:r w:rsidR="00686CDB" w:rsidRPr="00686CDB">
              <w:rPr>
                <w:b/>
              </w:rPr>
              <w:t>hortensi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1B2FD88E" w14:textId="6F8696D2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Echinochas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r w:rsidR="000B6E78" w:rsidRPr="000B6E78">
              <w:rPr>
                <w:b/>
              </w:rPr>
              <w:t>japonicus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3AE62868" w14:textId="443CA14B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Echinochas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perfoliat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2524FA30" w14:textId="2EA23820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Paragoni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westerma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35CE70C9" w14:textId="6984AA61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686CDB" w:rsidRPr="00686CDB">
              <w:rPr>
                <w:b/>
              </w:rPr>
              <w:t>Paragonimus</w:t>
            </w:r>
            <w:proofErr w:type="spellEnd"/>
            <w:r w:rsidR="00686CDB" w:rsidRPr="00686CDB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skrjabi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3D7AF065" w14:textId="05B11878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Clonorchis </w:t>
            </w:r>
            <w:proofErr w:type="spellStart"/>
            <w:r w:rsidR="00DA2792" w:rsidRPr="00DA2792">
              <w:rPr>
                <w:b/>
              </w:rPr>
              <w:t>sinensi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7D4E715D" w14:textId="236A1DDC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Opisthorchis </w:t>
            </w:r>
            <w:proofErr w:type="spellStart"/>
            <w:r w:rsidR="00DA2792" w:rsidRPr="00DA2792">
              <w:rPr>
                <w:b/>
              </w:rPr>
              <w:t>feline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3FD17197" w14:textId="708FA34A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Opisthorchis </w:t>
            </w:r>
            <w:proofErr w:type="spellStart"/>
            <w:r w:rsidR="00DA2792" w:rsidRPr="00DA2792">
              <w:rPr>
                <w:b/>
              </w:rPr>
              <w:t>viverri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30D9669A" w14:textId="378A7D6E" w:rsidR="00686CDB" w:rsidRPr="00DA2792" w:rsidRDefault="00686CDB" w:rsidP="00686CDB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686CDB">
              <w:rPr>
                <w:b/>
              </w:rPr>
              <w:t>Metorchis</w:t>
            </w:r>
            <w:proofErr w:type="spellEnd"/>
            <w:r w:rsidRPr="00686CDB">
              <w:rPr>
                <w:b/>
              </w:rPr>
              <w:t xml:space="preserve"> </w:t>
            </w:r>
            <w:proofErr w:type="spellStart"/>
            <w:r w:rsidRPr="00686CDB">
              <w:rPr>
                <w:b/>
              </w:rPr>
              <w:t>orientali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1901ECCD" w14:textId="1954E197" w:rsidR="00F65F11" w:rsidRPr="00DA2792" w:rsidRDefault="00452585" w:rsidP="00686CDB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Fasciola</w:t>
            </w:r>
            <w:proofErr w:type="spellEnd"/>
            <w:r w:rsidR="00DA2792" w:rsidRPr="00DA2792">
              <w:rPr>
                <w:b/>
              </w:rPr>
              <w:t xml:space="preserve"> hepa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78B505D5" w14:textId="43F41592" w:rsidR="00436A27" w:rsidRPr="00DA2792" w:rsidRDefault="00436A27" w:rsidP="00436A27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436A27">
              <w:rPr>
                <w:b/>
              </w:rPr>
              <w:t>Fasciola</w:t>
            </w:r>
            <w:proofErr w:type="spellEnd"/>
            <w:r w:rsidRPr="00436A27">
              <w:rPr>
                <w:b/>
              </w:rPr>
              <w:t xml:space="preserve"> </w:t>
            </w:r>
            <w:proofErr w:type="spellStart"/>
            <w:r w:rsidRPr="00436A27">
              <w:rPr>
                <w:b/>
              </w:rPr>
              <w:t>gigantica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16729D64" w14:textId="685F1586" w:rsidR="00F65F11" w:rsidRPr="00DA2792" w:rsidRDefault="00452585" w:rsidP="00436A27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Fasciolopsi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busk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21A4FF79" w14:textId="72DAB049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Heterophye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heterophye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7DBF63FB" w14:textId="7564E350" w:rsidR="00436A27" w:rsidRPr="00DA2792" w:rsidRDefault="00436A27" w:rsidP="00436A27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436A27">
              <w:rPr>
                <w:b/>
              </w:rPr>
              <w:t>Heterophyes</w:t>
            </w:r>
            <w:proofErr w:type="spellEnd"/>
            <w:r w:rsidRPr="00436A27">
              <w:rPr>
                <w:b/>
              </w:rPr>
              <w:t xml:space="preserve"> </w:t>
            </w:r>
            <w:proofErr w:type="spellStart"/>
            <w:r w:rsidRPr="00436A27">
              <w:rPr>
                <w:b/>
              </w:rPr>
              <w:t>nocen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2E240607" w14:textId="77777777" w:rsidR="00535639" w:rsidRPr="00DA2792" w:rsidRDefault="00535639" w:rsidP="00535639">
            <w:pP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“</w:t>
            </w:r>
            <w:proofErr w:type="spellStart"/>
            <w:r w:rsidRPr="00DA2792">
              <w:rPr>
                <w:b/>
              </w:rPr>
              <w:t>Haplorchi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pumilio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7CF49E3C" w14:textId="2C4B2A2C" w:rsidR="00535639" w:rsidRPr="00DA2792" w:rsidRDefault="00535639" w:rsidP="00535639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1F6967">
              <w:rPr>
                <w:b/>
              </w:rPr>
              <w:t>Haplorchis</w:t>
            </w:r>
            <w:proofErr w:type="spellEnd"/>
            <w:r w:rsidRPr="001F6967">
              <w:rPr>
                <w:b/>
              </w:rPr>
              <w:t xml:space="preserve"> </w:t>
            </w:r>
            <w:proofErr w:type="spellStart"/>
            <w:r w:rsidRPr="001F6967">
              <w:rPr>
                <w:b/>
              </w:rPr>
              <w:t>taichu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32B6D46B" w14:textId="5A9D994C" w:rsidR="00F65F11" w:rsidRPr="00DA2792" w:rsidRDefault="00452585" w:rsidP="00535639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Metagoni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yokagawa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7E6C593B" w14:textId="1F7F97F0" w:rsidR="00F65F11" w:rsidRPr="00DA2792" w:rsidRDefault="00452585" w:rsidP="001F6967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Stellantchas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falcat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24CDAA63" w14:textId="77777777" w:rsidR="001F6967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Centrocest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formosan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  <w:r w:rsidR="001F6967">
              <w:rPr>
                <w:b/>
              </w:rPr>
              <w:t xml:space="preserve"> </w:t>
            </w:r>
          </w:p>
          <w:p w14:paraId="3BBD292B" w14:textId="006C0091" w:rsidR="00F65F11" w:rsidRPr="00DA2792" w:rsidRDefault="001F6967" w:rsidP="00FD7ABA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>
              <w:rPr>
                <w:b/>
              </w:rPr>
              <w:t>“</w:t>
            </w:r>
            <w:proofErr w:type="spellStart"/>
            <w:r w:rsidRPr="001F6967">
              <w:rPr>
                <w:b/>
              </w:rPr>
              <w:t>Eurytrema</w:t>
            </w:r>
            <w:proofErr w:type="spellEnd"/>
            <w:r w:rsidRPr="001F6967">
              <w:rPr>
                <w:b/>
              </w:rPr>
              <w:t xml:space="preserve"> </w:t>
            </w:r>
            <w:proofErr w:type="spellStart"/>
            <w:r w:rsidRPr="001F6967">
              <w:rPr>
                <w:b/>
              </w:rPr>
              <w:t>cladorchi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</w:tc>
      </w:tr>
      <w:tr w:rsidR="005940EC" w:rsidRPr="00DA2792" w14:paraId="21F7A5F6" w14:textId="77777777" w:rsidTr="0074473A">
        <w:trPr>
          <w:trHeight w:val="1240"/>
        </w:trPr>
        <w:tc>
          <w:tcPr>
            <w:tcW w:w="9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6AA03" w14:textId="792CEACD" w:rsidR="005940EC" w:rsidRPr="00DA2792" w:rsidRDefault="00DA2792" w:rsidP="00FD7ABA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DA2792">
              <w:rPr>
                <w:b/>
                <w:sz w:val="24"/>
                <w:szCs w:val="24"/>
                <w:lang w:eastAsia="zh-CN"/>
              </w:rPr>
              <w:lastRenderedPageBreak/>
              <w:t>b. Web of Science Search Query</w:t>
            </w:r>
          </w:p>
          <w:p w14:paraId="65CDE7E2" w14:textId="77777777" w:rsidR="001F0FE6" w:rsidRPr="00DA2792" w:rsidRDefault="001F0FE6" w:rsidP="001F0FE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DA2792">
              <w:rPr>
                <w:b/>
              </w:rPr>
              <w:t>Schistosoma haematobium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4412390E" w14:textId="77777777" w:rsidR="001F0FE6" w:rsidRPr="00DA2792" w:rsidRDefault="001F0FE6" w:rsidP="001F0FE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DA2792">
              <w:rPr>
                <w:b/>
              </w:rPr>
              <w:t xml:space="preserve">Schistosoma </w:t>
            </w:r>
            <w:proofErr w:type="spellStart"/>
            <w:r w:rsidRPr="00DA2792">
              <w:rPr>
                <w:b/>
              </w:rPr>
              <w:t>manson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38A0B402" w14:textId="0A23AA8D" w:rsidR="005940EC" w:rsidRPr="00DA2792" w:rsidRDefault="00452585" w:rsidP="001F0FE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Schistosoma japonicum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bookmarkStart w:id="0" w:name="OLE_LINK1"/>
            <w:r w:rsidR="00DA2792" w:rsidRPr="00DA2792">
              <w:rPr>
                <w:b/>
              </w:rPr>
              <w:t>Africa</w:t>
            </w:r>
            <w:bookmarkEnd w:id="0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4ABA5A7E" w14:textId="31452110" w:rsidR="009E7286" w:rsidRPr="00DA2792" w:rsidRDefault="009E7286" w:rsidP="009E728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9E7286">
              <w:rPr>
                <w:b/>
              </w:rPr>
              <w:t xml:space="preserve">Schistosoma </w:t>
            </w:r>
            <w:proofErr w:type="spellStart"/>
            <w:r w:rsidRPr="009E7286">
              <w:rPr>
                <w:b/>
              </w:rPr>
              <w:t>mekong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7EB0B5B2" w14:textId="77777777" w:rsidR="001F0FE6" w:rsidRPr="00DA2792" w:rsidRDefault="001F0FE6" w:rsidP="001F0FE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Echinostoma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revolutum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2A1B09E8" w14:textId="5C3771E9" w:rsidR="00701E0B" w:rsidRPr="00DA2792" w:rsidRDefault="00452585" w:rsidP="009E728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686CDB" w:rsidRPr="00686CDB">
              <w:rPr>
                <w:b/>
              </w:rPr>
              <w:t>Isthmiophora</w:t>
            </w:r>
            <w:proofErr w:type="spellEnd"/>
            <w:r w:rsidR="00686CDB" w:rsidRPr="00686CDB">
              <w:rPr>
                <w:b/>
              </w:rPr>
              <w:t xml:space="preserve"> </w:t>
            </w:r>
            <w:proofErr w:type="spellStart"/>
            <w:r w:rsidR="00686CDB" w:rsidRPr="00686CDB">
              <w:rPr>
                <w:b/>
              </w:rPr>
              <w:t>hortensi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4713008E" w14:textId="1E862E65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Echinochasmus</w:t>
            </w:r>
            <w:proofErr w:type="spellEnd"/>
            <w:r w:rsidR="00DA2792" w:rsidRPr="00DA2792">
              <w:rPr>
                <w:b/>
              </w:rPr>
              <w:t xml:space="preserve"> japonic</w:t>
            </w:r>
            <w:r w:rsidR="001F0FE6">
              <w:rPr>
                <w:rFonts w:hint="eastAsia"/>
                <w:b/>
                <w:lang w:eastAsia="zh-CN"/>
              </w:rPr>
              <w:t>u</w:t>
            </w:r>
            <w:r w:rsidR="00DA2792" w:rsidRPr="00DA2792">
              <w:rPr>
                <w:b/>
              </w:rPr>
              <w:t>s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3F0932F5" w14:textId="0EA4775E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Echinochas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perfoliat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</w:t>
            </w:r>
            <w:r w:rsidR="00515285">
              <w:rPr>
                <w:b/>
              </w:rPr>
              <w:t xml:space="preserve"> </w:t>
            </w:r>
            <w:r w:rsidR="00DA2792" w:rsidRPr="00DA2792">
              <w:rPr>
                <w:b/>
              </w:rPr>
              <w:t>"distribution"</w:t>
            </w:r>
          </w:p>
          <w:p w14:paraId="5EF4C601" w14:textId="1DAE44CB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Paragoni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westerma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6F5D0EDE" w14:textId="4E0F4449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686CDB" w:rsidRPr="00686CDB">
              <w:rPr>
                <w:b/>
              </w:rPr>
              <w:t>Paragonimus</w:t>
            </w:r>
            <w:proofErr w:type="spellEnd"/>
            <w:r w:rsidR="00686CDB" w:rsidRPr="00686CDB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skrjabi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60105A2D" w14:textId="6A19B1C7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Clonorchis </w:t>
            </w:r>
            <w:proofErr w:type="spellStart"/>
            <w:r w:rsidR="00DA2792" w:rsidRPr="00DA2792">
              <w:rPr>
                <w:b/>
              </w:rPr>
              <w:t>sinensi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6E60502E" w14:textId="56133F16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Opisthorchis </w:t>
            </w:r>
            <w:proofErr w:type="spellStart"/>
            <w:r w:rsidR="00DA2792" w:rsidRPr="00DA2792">
              <w:rPr>
                <w:b/>
              </w:rPr>
              <w:t>feline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7FF0DAC2" w14:textId="5032F1EE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Opisthorchis </w:t>
            </w:r>
            <w:proofErr w:type="spellStart"/>
            <w:r w:rsidR="00DA2792" w:rsidRPr="00DA2792">
              <w:rPr>
                <w:b/>
              </w:rPr>
              <w:t>viverri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561523BA" w14:textId="5CD520C4" w:rsidR="009E7286" w:rsidRPr="00DA2792" w:rsidRDefault="009E7286" w:rsidP="009E7286">
            <w:pP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“</w:t>
            </w:r>
            <w:proofErr w:type="spellStart"/>
            <w:r w:rsidRPr="009E7286">
              <w:rPr>
                <w:b/>
              </w:rPr>
              <w:t>Metorchis</w:t>
            </w:r>
            <w:proofErr w:type="spellEnd"/>
            <w:r w:rsidRPr="009E7286">
              <w:rPr>
                <w:b/>
              </w:rPr>
              <w:t xml:space="preserve"> </w:t>
            </w:r>
            <w:proofErr w:type="spellStart"/>
            <w:r w:rsidRPr="009E7286">
              <w:rPr>
                <w:b/>
              </w:rPr>
              <w:t>orientali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560553F7" w14:textId="1FC96D2F" w:rsidR="00701E0B" w:rsidRPr="00DA2792" w:rsidRDefault="00452585" w:rsidP="009E728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Fasciola</w:t>
            </w:r>
            <w:proofErr w:type="spellEnd"/>
            <w:r w:rsidR="00DA2792" w:rsidRPr="00DA2792">
              <w:rPr>
                <w:b/>
              </w:rPr>
              <w:t xml:space="preserve"> hepa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6F035DAA" w14:textId="1E75945D" w:rsidR="009E7286" w:rsidRPr="00DA2792" w:rsidRDefault="009E7286" w:rsidP="009E728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9E7286">
              <w:rPr>
                <w:b/>
              </w:rPr>
              <w:t>Fasciola</w:t>
            </w:r>
            <w:proofErr w:type="spellEnd"/>
            <w:r w:rsidRPr="009E7286">
              <w:rPr>
                <w:b/>
              </w:rPr>
              <w:t xml:space="preserve"> </w:t>
            </w:r>
            <w:proofErr w:type="spellStart"/>
            <w:r w:rsidRPr="009E7286">
              <w:rPr>
                <w:b/>
              </w:rPr>
              <w:t>gigantica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2572FE94" w14:textId="0D6E5CCC" w:rsidR="00701E0B" w:rsidRPr="00DA2792" w:rsidRDefault="00452585" w:rsidP="009E728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Fasciolopsi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busk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479D310F" w14:textId="59B60907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Heterophye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heterophye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79D0078B" w14:textId="016DA722" w:rsidR="009E7286" w:rsidRPr="00DA2792" w:rsidRDefault="009E7286" w:rsidP="009E728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9E7286">
              <w:rPr>
                <w:b/>
              </w:rPr>
              <w:t>Heterophyes</w:t>
            </w:r>
            <w:proofErr w:type="spellEnd"/>
            <w:r w:rsidRPr="009E7286">
              <w:rPr>
                <w:b/>
              </w:rPr>
              <w:t xml:space="preserve"> </w:t>
            </w:r>
            <w:proofErr w:type="spellStart"/>
            <w:r w:rsidRPr="009E7286">
              <w:rPr>
                <w:b/>
              </w:rPr>
              <w:t>nocen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017B523C" w14:textId="5860B82E" w:rsidR="00701E0B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Haplorchi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pumilio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22791E4C" w14:textId="498AE6CE" w:rsidR="009E7286" w:rsidRPr="00DA2792" w:rsidRDefault="009E7286" w:rsidP="009E728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9E7286">
              <w:rPr>
                <w:b/>
              </w:rPr>
              <w:t>Haplorchis</w:t>
            </w:r>
            <w:proofErr w:type="spellEnd"/>
            <w:r w:rsidRPr="009E7286">
              <w:rPr>
                <w:b/>
              </w:rPr>
              <w:t xml:space="preserve"> </w:t>
            </w:r>
            <w:proofErr w:type="spellStart"/>
            <w:r w:rsidRPr="009E7286">
              <w:rPr>
                <w:b/>
              </w:rPr>
              <w:t>taichu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7FD068A4" w14:textId="77777777" w:rsidR="001F0FE6" w:rsidRPr="00DA2792" w:rsidRDefault="001F0FE6" w:rsidP="001F0FE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Metagonimu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yokagawa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  <w:p w14:paraId="730E7A5F" w14:textId="1186B2E0" w:rsidR="00701E0B" w:rsidRPr="00DA2792" w:rsidRDefault="00452585" w:rsidP="001F0FE6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Stellantchas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falcat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01BE0436" w14:textId="77777777" w:rsidR="00701E0B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Centrocest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formosan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"distribution"</w:t>
            </w:r>
          </w:p>
          <w:p w14:paraId="53453B10" w14:textId="3B8A77E1" w:rsidR="009E7286" w:rsidRPr="009E7286" w:rsidRDefault="009E7286" w:rsidP="00FD7ABA">
            <w:pPr>
              <w:spacing w:line="240" w:lineRule="auto"/>
              <w:rPr>
                <w:rFonts w:hint="eastAsia"/>
                <w:b/>
              </w:rPr>
            </w:pPr>
            <w:r>
              <w:rPr>
                <w:b/>
              </w:rPr>
              <w:t>“</w:t>
            </w:r>
            <w:proofErr w:type="spellStart"/>
            <w:r w:rsidRPr="009E7286">
              <w:rPr>
                <w:b/>
              </w:rPr>
              <w:t>Eurytrema</w:t>
            </w:r>
            <w:proofErr w:type="spellEnd"/>
            <w:r w:rsidRPr="009E7286">
              <w:rPr>
                <w:b/>
              </w:rPr>
              <w:t xml:space="preserve"> </w:t>
            </w:r>
            <w:proofErr w:type="spellStart"/>
            <w:r w:rsidRPr="009E7286">
              <w:rPr>
                <w:b/>
              </w:rPr>
              <w:t>cladorchi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"distribution"</w:t>
            </w:r>
          </w:p>
        </w:tc>
      </w:tr>
      <w:tr w:rsidR="005940EC" w:rsidRPr="00DA2792" w14:paraId="4986C557" w14:textId="77777777" w:rsidTr="0074473A">
        <w:trPr>
          <w:trHeight w:val="1159"/>
        </w:trPr>
        <w:tc>
          <w:tcPr>
            <w:tcW w:w="9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69D58" w14:textId="02248C34" w:rsidR="005940EC" w:rsidRPr="00DA2792" w:rsidRDefault="00DA2792" w:rsidP="00FD7ABA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DA2792">
              <w:rPr>
                <w:b/>
                <w:sz w:val="24"/>
                <w:szCs w:val="24"/>
                <w:lang w:eastAsia="zh-CN"/>
              </w:rPr>
              <w:lastRenderedPageBreak/>
              <w:t>c. Google Scholar Search Query</w:t>
            </w:r>
          </w:p>
          <w:p w14:paraId="2F41B475" w14:textId="77777777" w:rsidR="001F0FE6" w:rsidRDefault="001F0FE6" w:rsidP="001F0FE6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>: Asia OR Africa OR America OR Antarctica OR Europe OR Oceania OR China "Schistosoma haematobium"</w:t>
            </w:r>
          </w:p>
          <w:p w14:paraId="3838D656" w14:textId="77777777" w:rsidR="001F0FE6" w:rsidRPr="00DA2792" w:rsidRDefault="001F0FE6" w:rsidP="001F0FE6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"Schistosoma </w:t>
            </w:r>
            <w:proofErr w:type="spellStart"/>
            <w:r w:rsidRPr="00DA2792">
              <w:rPr>
                <w:b/>
              </w:rPr>
              <w:t>mansoni</w:t>
            </w:r>
            <w:proofErr w:type="spellEnd"/>
            <w:r w:rsidRPr="00DA2792">
              <w:rPr>
                <w:b/>
              </w:rPr>
              <w:t>"</w:t>
            </w:r>
          </w:p>
          <w:p w14:paraId="645D16C7" w14:textId="1B5D7A69" w:rsidR="005940E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>: Asia OR Africa OR America OR Antarctica OR Europe OR Oceania OR China "Schistosoma japonicum"</w:t>
            </w:r>
          </w:p>
          <w:p w14:paraId="7709BEC5" w14:textId="7E783BDC" w:rsidR="00C55408" w:rsidRPr="00DA2792" w:rsidRDefault="00C55408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>: Asia OR Africa OR America OR Antarctica OR Europe OR Oceania OR China "</w:t>
            </w:r>
            <w:r w:rsidRPr="00C55408">
              <w:rPr>
                <w:b/>
              </w:rPr>
              <w:t xml:space="preserve">Schistosoma </w:t>
            </w:r>
            <w:proofErr w:type="spellStart"/>
            <w:r w:rsidRPr="00C55408">
              <w:rPr>
                <w:b/>
              </w:rPr>
              <w:t>mekongi</w:t>
            </w:r>
            <w:proofErr w:type="spellEnd"/>
            <w:r w:rsidRPr="00DA2792">
              <w:rPr>
                <w:b/>
              </w:rPr>
              <w:t>"</w:t>
            </w:r>
          </w:p>
          <w:p w14:paraId="77DEA6BF" w14:textId="77777777" w:rsidR="001F0FE6" w:rsidRPr="00DA2792" w:rsidRDefault="001F0FE6" w:rsidP="001F0FE6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>: Asia OR Africa OR America OR Antarctica OR Europe OR Oceania OR China "</w:t>
            </w:r>
            <w:proofErr w:type="spellStart"/>
            <w:r w:rsidRPr="00DA2792">
              <w:rPr>
                <w:b/>
              </w:rPr>
              <w:t>Echinostoma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revolutum</w:t>
            </w:r>
            <w:proofErr w:type="spellEnd"/>
            <w:r w:rsidRPr="00DA2792">
              <w:rPr>
                <w:b/>
              </w:rPr>
              <w:t>"</w:t>
            </w:r>
          </w:p>
          <w:p w14:paraId="73510876" w14:textId="3E7258EF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>: Asia OR Africa OR America OR Antarctica OR Europe OR Oceania OR China "</w:t>
            </w:r>
            <w:proofErr w:type="spellStart"/>
            <w:r w:rsidR="00686CDB" w:rsidRPr="00686CDB">
              <w:rPr>
                <w:b/>
              </w:rPr>
              <w:t>Isthmiophora</w:t>
            </w:r>
            <w:proofErr w:type="spellEnd"/>
            <w:r w:rsidR="00686CDB" w:rsidRPr="00686CDB">
              <w:rPr>
                <w:b/>
              </w:rPr>
              <w:t xml:space="preserve"> </w:t>
            </w:r>
            <w:proofErr w:type="spellStart"/>
            <w:r w:rsidR="00686CDB" w:rsidRPr="00686CDB">
              <w:rPr>
                <w:b/>
              </w:rPr>
              <w:t>hortensis</w:t>
            </w:r>
            <w:proofErr w:type="spellEnd"/>
            <w:r w:rsidRPr="00DA2792">
              <w:rPr>
                <w:b/>
              </w:rPr>
              <w:t>"</w:t>
            </w:r>
          </w:p>
          <w:p w14:paraId="57718DF9" w14:textId="6F13417D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Echinochasmus</w:t>
            </w:r>
            <w:proofErr w:type="spellEnd"/>
            <w:r w:rsidRPr="00DA2792">
              <w:rPr>
                <w:b/>
              </w:rPr>
              <w:t xml:space="preserve"> japonic</w:t>
            </w:r>
            <w:r w:rsidR="001F0FE6">
              <w:rPr>
                <w:b/>
              </w:rPr>
              <w:t>u</w:t>
            </w:r>
            <w:r w:rsidRPr="00DA2792">
              <w:rPr>
                <w:b/>
              </w:rPr>
              <w:t>s</w:t>
            </w:r>
            <w:r w:rsidR="00452585">
              <w:rPr>
                <w:b/>
              </w:rPr>
              <w:t>”</w:t>
            </w:r>
          </w:p>
          <w:p w14:paraId="3A60761B" w14:textId="079E8244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Echinochasmu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perfoliatus</w:t>
            </w:r>
            <w:proofErr w:type="spellEnd"/>
            <w:r w:rsidR="00452585">
              <w:rPr>
                <w:b/>
              </w:rPr>
              <w:t>”</w:t>
            </w:r>
          </w:p>
          <w:p w14:paraId="219FABD3" w14:textId="457CD004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lastRenderedPageBreak/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Paragonimu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westermani</w:t>
            </w:r>
            <w:proofErr w:type="spellEnd"/>
            <w:r w:rsidR="00452585">
              <w:rPr>
                <w:b/>
              </w:rPr>
              <w:t>”</w:t>
            </w:r>
          </w:p>
          <w:p w14:paraId="058F721B" w14:textId="4C751734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="00686CDB" w:rsidRPr="00686CDB">
              <w:rPr>
                <w:b/>
              </w:rPr>
              <w:t>Paragonimus</w:t>
            </w:r>
            <w:proofErr w:type="spellEnd"/>
            <w:r w:rsidR="00686CDB" w:rsidRPr="00686CDB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skrjabini</w:t>
            </w:r>
            <w:proofErr w:type="spellEnd"/>
            <w:r w:rsidR="00452585">
              <w:rPr>
                <w:b/>
              </w:rPr>
              <w:t>”</w:t>
            </w:r>
          </w:p>
          <w:p w14:paraId="6B192EFA" w14:textId="6101A4D6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r w:rsidRPr="00DA2792">
              <w:rPr>
                <w:b/>
              </w:rPr>
              <w:t xml:space="preserve">Clonorchis </w:t>
            </w:r>
            <w:proofErr w:type="spellStart"/>
            <w:r w:rsidRPr="00DA2792">
              <w:rPr>
                <w:b/>
              </w:rPr>
              <w:t>sinensis</w:t>
            </w:r>
            <w:proofErr w:type="spellEnd"/>
            <w:r w:rsidR="00452585">
              <w:rPr>
                <w:b/>
              </w:rPr>
              <w:t>”</w:t>
            </w:r>
          </w:p>
          <w:p w14:paraId="402C1D5D" w14:textId="66269596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r w:rsidRPr="00DA2792">
              <w:rPr>
                <w:b/>
              </w:rPr>
              <w:t xml:space="preserve">Opisthorchis </w:t>
            </w:r>
            <w:proofErr w:type="spellStart"/>
            <w:r w:rsidRPr="00DA2792">
              <w:rPr>
                <w:b/>
              </w:rPr>
              <w:t>felineus</w:t>
            </w:r>
            <w:proofErr w:type="spellEnd"/>
            <w:r w:rsidR="00452585">
              <w:rPr>
                <w:b/>
              </w:rPr>
              <w:t>”</w:t>
            </w:r>
          </w:p>
          <w:p w14:paraId="776F4C07" w14:textId="66F55A56" w:rsidR="00A12EBC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r w:rsidRPr="00DA2792">
              <w:rPr>
                <w:b/>
              </w:rPr>
              <w:t xml:space="preserve">Opisthorchis </w:t>
            </w:r>
            <w:proofErr w:type="spellStart"/>
            <w:r w:rsidRPr="00DA2792">
              <w:rPr>
                <w:b/>
              </w:rPr>
              <w:t>viverrini</w:t>
            </w:r>
            <w:proofErr w:type="spellEnd"/>
            <w:r w:rsidR="00452585">
              <w:rPr>
                <w:b/>
              </w:rPr>
              <w:t>”</w:t>
            </w:r>
          </w:p>
          <w:p w14:paraId="6D978868" w14:textId="335F8C73" w:rsidR="00C55408" w:rsidRPr="00DA2792" w:rsidRDefault="00C55408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>
              <w:rPr>
                <w:b/>
              </w:rPr>
              <w:t>“</w:t>
            </w:r>
            <w:proofErr w:type="spellStart"/>
            <w:r w:rsidRPr="00C55408">
              <w:rPr>
                <w:b/>
              </w:rPr>
              <w:t>Metorchis</w:t>
            </w:r>
            <w:proofErr w:type="spellEnd"/>
            <w:r w:rsidRPr="00C55408">
              <w:rPr>
                <w:b/>
              </w:rPr>
              <w:t xml:space="preserve"> </w:t>
            </w:r>
            <w:proofErr w:type="spellStart"/>
            <w:r w:rsidRPr="00C55408">
              <w:rPr>
                <w:b/>
              </w:rPr>
              <w:t>orientalis</w:t>
            </w:r>
            <w:proofErr w:type="spellEnd"/>
            <w:r>
              <w:rPr>
                <w:b/>
              </w:rPr>
              <w:t>”</w:t>
            </w:r>
          </w:p>
          <w:p w14:paraId="03C4A12E" w14:textId="77D1FCE5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Fasciola</w:t>
            </w:r>
            <w:proofErr w:type="spellEnd"/>
            <w:r w:rsidRPr="00DA2792">
              <w:rPr>
                <w:b/>
              </w:rPr>
              <w:t xml:space="preserve"> hepatica</w:t>
            </w:r>
            <w:r w:rsidR="00452585">
              <w:rPr>
                <w:b/>
              </w:rPr>
              <w:t>”</w:t>
            </w:r>
          </w:p>
          <w:p w14:paraId="66874532" w14:textId="672A8ABD" w:rsidR="00C55408" w:rsidRPr="00DA2792" w:rsidRDefault="00C55408" w:rsidP="00C55408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>
              <w:rPr>
                <w:b/>
              </w:rPr>
              <w:t>“</w:t>
            </w:r>
            <w:proofErr w:type="spellStart"/>
            <w:r w:rsidRPr="00C55408">
              <w:rPr>
                <w:b/>
              </w:rPr>
              <w:t>Fasciola</w:t>
            </w:r>
            <w:proofErr w:type="spellEnd"/>
            <w:r w:rsidRPr="00C55408">
              <w:rPr>
                <w:b/>
              </w:rPr>
              <w:t xml:space="preserve"> </w:t>
            </w:r>
            <w:proofErr w:type="spellStart"/>
            <w:r w:rsidRPr="00C55408">
              <w:rPr>
                <w:b/>
              </w:rPr>
              <w:t>gigantica</w:t>
            </w:r>
            <w:proofErr w:type="spellEnd"/>
            <w:r>
              <w:rPr>
                <w:b/>
              </w:rPr>
              <w:t>”</w:t>
            </w:r>
          </w:p>
          <w:p w14:paraId="29682646" w14:textId="1D7A1D41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Fasciolopsi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buski</w:t>
            </w:r>
            <w:proofErr w:type="spellEnd"/>
            <w:r w:rsidR="00452585">
              <w:rPr>
                <w:b/>
              </w:rPr>
              <w:t>”</w:t>
            </w:r>
          </w:p>
          <w:p w14:paraId="1B9106A0" w14:textId="39B3CE95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Heterophye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heterophyes</w:t>
            </w:r>
            <w:proofErr w:type="spellEnd"/>
            <w:r w:rsidR="00452585">
              <w:rPr>
                <w:b/>
              </w:rPr>
              <w:t>”</w:t>
            </w:r>
          </w:p>
          <w:p w14:paraId="5AC82844" w14:textId="220B61A5" w:rsidR="00C55408" w:rsidRPr="00DA2792" w:rsidRDefault="00C55408" w:rsidP="00C55408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>
              <w:rPr>
                <w:b/>
              </w:rPr>
              <w:t>“</w:t>
            </w:r>
            <w:proofErr w:type="spellStart"/>
            <w:r w:rsidRPr="00C55408">
              <w:rPr>
                <w:b/>
              </w:rPr>
              <w:t>Heterophyes</w:t>
            </w:r>
            <w:proofErr w:type="spellEnd"/>
            <w:r w:rsidRPr="00C55408">
              <w:rPr>
                <w:b/>
              </w:rPr>
              <w:t xml:space="preserve"> </w:t>
            </w:r>
            <w:proofErr w:type="spellStart"/>
            <w:r w:rsidRPr="00C55408">
              <w:rPr>
                <w:b/>
              </w:rPr>
              <w:t>nocens</w:t>
            </w:r>
            <w:proofErr w:type="spellEnd"/>
            <w:r>
              <w:rPr>
                <w:b/>
              </w:rPr>
              <w:t>”</w:t>
            </w:r>
          </w:p>
          <w:p w14:paraId="1C4A93C5" w14:textId="0F70670B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Haplorchi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pumilio</w:t>
            </w:r>
            <w:proofErr w:type="spellEnd"/>
            <w:r w:rsidR="00452585">
              <w:rPr>
                <w:b/>
              </w:rPr>
              <w:t>”</w:t>
            </w:r>
          </w:p>
          <w:p w14:paraId="19C727C3" w14:textId="7EAFE642" w:rsidR="00C55408" w:rsidRPr="00DA2792" w:rsidRDefault="00C55408" w:rsidP="00C55408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>
              <w:rPr>
                <w:b/>
              </w:rPr>
              <w:t>“</w:t>
            </w:r>
            <w:proofErr w:type="spellStart"/>
            <w:r w:rsidRPr="00C55408">
              <w:rPr>
                <w:b/>
              </w:rPr>
              <w:t>Haplorchis</w:t>
            </w:r>
            <w:proofErr w:type="spellEnd"/>
            <w:r w:rsidRPr="00C55408">
              <w:rPr>
                <w:b/>
              </w:rPr>
              <w:t xml:space="preserve"> </w:t>
            </w:r>
            <w:proofErr w:type="spellStart"/>
            <w:r w:rsidRPr="00C55408">
              <w:rPr>
                <w:b/>
              </w:rPr>
              <w:t>taichui</w:t>
            </w:r>
            <w:proofErr w:type="spellEnd"/>
            <w:r>
              <w:rPr>
                <w:b/>
              </w:rPr>
              <w:t>”</w:t>
            </w:r>
          </w:p>
          <w:p w14:paraId="5B340F99" w14:textId="77777777" w:rsidR="001F0FE6" w:rsidRPr="00DA2792" w:rsidRDefault="001F0FE6" w:rsidP="001F0FE6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Metagonimu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yokagawai</w:t>
            </w:r>
            <w:proofErr w:type="spellEnd"/>
            <w:r>
              <w:rPr>
                <w:b/>
              </w:rPr>
              <w:t>”</w:t>
            </w:r>
          </w:p>
          <w:p w14:paraId="7413BB03" w14:textId="05CB7CA4" w:rsidR="00A12EBC" w:rsidRPr="00DA2792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Stellantchasmu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falcatus</w:t>
            </w:r>
            <w:proofErr w:type="spellEnd"/>
            <w:r w:rsidR="00452585">
              <w:rPr>
                <w:b/>
              </w:rPr>
              <w:t>”</w:t>
            </w:r>
          </w:p>
          <w:p w14:paraId="06B91AF0" w14:textId="77777777" w:rsidR="00A12EBC" w:rsidRDefault="00DA2792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 w:rsidR="00452585"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Centrocestu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formosanus</w:t>
            </w:r>
            <w:proofErr w:type="spellEnd"/>
            <w:r w:rsidR="00452585">
              <w:rPr>
                <w:b/>
              </w:rPr>
              <w:t>”</w:t>
            </w:r>
          </w:p>
          <w:p w14:paraId="76EEFDAD" w14:textId="4EFBC341" w:rsidR="00C55408" w:rsidRPr="00DA2792" w:rsidRDefault="00C55408" w:rsidP="00FD7ABA">
            <w:pPr>
              <w:spacing w:line="240" w:lineRule="auto"/>
              <w:rPr>
                <w:b/>
              </w:rPr>
            </w:pPr>
            <w:proofErr w:type="spellStart"/>
            <w:r w:rsidRPr="00DA2792">
              <w:rPr>
                <w:b/>
              </w:rPr>
              <w:t>allintitle</w:t>
            </w:r>
            <w:proofErr w:type="spellEnd"/>
            <w:r w:rsidRPr="00DA2792">
              <w:rPr>
                <w:b/>
              </w:rPr>
              <w:t xml:space="preserve">: Asia OR Africa OR America OR Antarctica OR Europe OR Oceania OR China </w:t>
            </w:r>
            <w:r>
              <w:rPr>
                <w:b/>
              </w:rPr>
              <w:t>“</w:t>
            </w:r>
            <w:proofErr w:type="spellStart"/>
            <w:r w:rsidRPr="00C55408">
              <w:rPr>
                <w:b/>
              </w:rPr>
              <w:t>Eurytrema</w:t>
            </w:r>
            <w:proofErr w:type="spellEnd"/>
            <w:r w:rsidRPr="00C55408">
              <w:rPr>
                <w:b/>
              </w:rPr>
              <w:t xml:space="preserve"> </w:t>
            </w:r>
            <w:proofErr w:type="spellStart"/>
            <w:r w:rsidRPr="00C55408">
              <w:rPr>
                <w:b/>
              </w:rPr>
              <w:t>cladorchis</w:t>
            </w:r>
            <w:proofErr w:type="spellEnd"/>
            <w:r>
              <w:rPr>
                <w:b/>
              </w:rPr>
              <w:t>”</w:t>
            </w:r>
          </w:p>
        </w:tc>
      </w:tr>
      <w:tr w:rsidR="005940EC" w:rsidRPr="00DA2792" w14:paraId="4646B4A3" w14:textId="77777777" w:rsidTr="0074473A">
        <w:trPr>
          <w:trHeight w:val="1159"/>
        </w:trPr>
        <w:tc>
          <w:tcPr>
            <w:tcW w:w="9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D7F3C" w14:textId="08EC1568" w:rsidR="005940EC" w:rsidRPr="00DA2792" w:rsidRDefault="00DA2792" w:rsidP="00FD7ABA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DA2792">
              <w:rPr>
                <w:rFonts w:eastAsia="等线"/>
                <w:b/>
                <w:sz w:val="24"/>
                <w:szCs w:val="24"/>
                <w:lang w:eastAsia="zh-CN"/>
              </w:rPr>
              <w:lastRenderedPageBreak/>
              <w:t xml:space="preserve">d. CNKI </w:t>
            </w:r>
            <w:r w:rsidRPr="00DA2792">
              <w:rPr>
                <w:b/>
                <w:sz w:val="24"/>
                <w:szCs w:val="24"/>
                <w:lang w:eastAsia="zh-CN"/>
              </w:rPr>
              <w:t>Search Query</w:t>
            </w:r>
          </w:p>
          <w:p w14:paraId="1B259C5A" w14:textId="77777777" w:rsidR="001F0FE6" w:rsidRDefault="001F0FE6" w:rsidP="001F0FE6">
            <w:pPr>
              <w:spacing w:line="240" w:lineRule="auto"/>
              <w:rPr>
                <w:b/>
              </w:rPr>
            </w:pPr>
            <w:r w:rsidRPr="00BE17C6">
              <w:rPr>
                <w:b/>
              </w:rPr>
              <w:t>Schistosoma haematobium</w:t>
            </w:r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30B5D17B" w14:textId="77777777" w:rsidR="001F0FE6" w:rsidRDefault="001F0FE6" w:rsidP="001F0FE6">
            <w:pPr>
              <w:spacing w:line="240" w:lineRule="auto"/>
              <w:rPr>
                <w:b/>
              </w:rPr>
            </w:pPr>
            <w:r w:rsidRPr="00BE17C6">
              <w:rPr>
                <w:b/>
              </w:rPr>
              <w:t xml:space="preserve">Schistosoma </w:t>
            </w:r>
            <w:proofErr w:type="spellStart"/>
            <w:r w:rsidRPr="00BE17C6">
              <w:rPr>
                <w:b/>
              </w:rPr>
              <w:t>mansoni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23797178" w14:textId="77777777" w:rsidR="005940EC" w:rsidRDefault="00DA2792" w:rsidP="00FD7ABA">
            <w:pPr>
              <w:spacing w:line="240" w:lineRule="auto"/>
              <w:rPr>
                <w:b/>
              </w:rPr>
            </w:pPr>
            <w:r w:rsidRPr="00DA2792">
              <w:rPr>
                <w:b/>
              </w:rPr>
              <w:t>Schistosoma japonicum * (Asia + Africa + America + Antarctica + Europe + Oceania + China) * (human + animal)</w:t>
            </w:r>
          </w:p>
          <w:p w14:paraId="1891E197" w14:textId="65CC3DB9" w:rsidR="001A7DD1" w:rsidRDefault="001A7DD1" w:rsidP="00FD7ABA">
            <w:pPr>
              <w:spacing w:line="240" w:lineRule="auto"/>
              <w:rPr>
                <w:b/>
              </w:rPr>
            </w:pPr>
            <w:r w:rsidRPr="001A7DD1">
              <w:rPr>
                <w:b/>
              </w:rPr>
              <w:lastRenderedPageBreak/>
              <w:t xml:space="preserve">Schistosoma </w:t>
            </w:r>
            <w:proofErr w:type="spellStart"/>
            <w:r w:rsidRPr="001A7DD1">
              <w:rPr>
                <w:b/>
              </w:rPr>
              <w:t>mekongi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2D0C02C0" w14:textId="77777777" w:rsidR="001F0FE6" w:rsidRDefault="001F0FE6" w:rsidP="001F0FE6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Echinostoma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revolutum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0D842131" w14:textId="75F38367" w:rsidR="00452585" w:rsidRDefault="00686CDB" w:rsidP="00FD7ABA">
            <w:pPr>
              <w:spacing w:line="240" w:lineRule="auto"/>
              <w:rPr>
                <w:b/>
              </w:rPr>
            </w:pPr>
            <w:proofErr w:type="spellStart"/>
            <w:r w:rsidRPr="00686CDB">
              <w:rPr>
                <w:b/>
              </w:rPr>
              <w:t>Isthmiophora</w:t>
            </w:r>
            <w:proofErr w:type="spellEnd"/>
            <w:r w:rsidRPr="00686CDB">
              <w:rPr>
                <w:b/>
              </w:rPr>
              <w:t xml:space="preserve"> </w:t>
            </w:r>
            <w:proofErr w:type="spellStart"/>
            <w:r w:rsidRPr="00686CDB">
              <w:rPr>
                <w:b/>
              </w:rPr>
              <w:t>hortensis</w:t>
            </w:r>
            <w:proofErr w:type="spellEnd"/>
            <w:r w:rsidR="00452585"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3392382A" w14:textId="602E4E40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Echinochasmus</w:t>
            </w:r>
            <w:proofErr w:type="spellEnd"/>
            <w:r w:rsidRPr="00BE17C6">
              <w:rPr>
                <w:b/>
              </w:rPr>
              <w:t xml:space="preserve"> japonic</w:t>
            </w:r>
            <w:r w:rsidR="001F0FE6">
              <w:rPr>
                <w:b/>
              </w:rPr>
              <w:t>u</w:t>
            </w:r>
            <w:r w:rsidRPr="00BE17C6">
              <w:rPr>
                <w:b/>
              </w:rPr>
              <w:t>s</w:t>
            </w:r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0B816D24" w14:textId="38B12DA4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Echinochasmus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perfoliatu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7F44B54C" w14:textId="3D1F0E35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Paragonimus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westermani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09EC1FCC" w14:textId="6C8156FF" w:rsidR="00452585" w:rsidRDefault="00686CDB" w:rsidP="00FD7ABA">
            <w:pPr>
              <w:spacing w:line="240" w:lineRule="auto"/>
              <w:rPr>
                <w:b/>
              </w:rPr>
            </w:pPr>
            <w:proofErr w:type="spellStart"/>
            <w:r w:rsidRPr="00686CDB">
              <w:rPr>
                <w:b/>
              </w:rPr>
              <w:t>Paragonimus</w:t>
            </w:r>
            <w:proofErr w:type="spellEnd"/>
            <w:r w:rsidRPr="00686CDB">
              <w:rPr>
                <w:b/>
              </w:rPr>
              <w:t xml:space="preserve"> </w:t>
            </w:r>
            <w:proofErr w:type="spellStart"/>
            <w:r w:rsidRPr="00686CDB">
              <w:rPr>
                <w:b/>
              </w:rPr>
              <w:t>skrjabini</w:t>
            </w:r>
            <w:proofErr w:type="spellEnd"/>
            <w:r w:rsidR="00452585"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428C79E6" w14:textId="2B9BB8B5" w:rsidR="00452585" w:rsidRDefault="00452585" w:rsidP="00FD7ABA">
            <w:pPr>
              <w:spacing w:line="240" w:lineRule="auto"/>
              <w:rPr>
                <w:b/>
              </w:rPr>
            </w:pPr>
            <w:r w:rsidRPr="00BE17C6">
              <w:rPr>
                <w:b/>
              </w:rPr>
              <w:t xml:space="preserve">Clonorchis </w:t>
            </w:r>
            <w:proofErr w:type="spellStart"/>
            <w:r w:rsidRPr="00BE17C6">
              <w:rPr>
                <w:b/>
              </w:rPr>
              <w:t>sinensi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222D4D84" w14:textId="2032137F" w:rsidR="00452585" w:rsidRDefault="00452585" w:rsidP="00FD7ABA">
            <w:pPr>
              <w:spacing w:line="240" w:lineRule="auto"/>
              <w:rPr>
                <w:b/>
              </w:rPr>
            </w:pPr>
            <w:r w:rsidRPr="00BE17C6">
              <w:rPr>
                <w:b/>
              </w:rPr>
              <w:t xml:space="preserve">Opisthorchis </w:t>
            </w:r>
            <w:proofErr w:type="spellStart"/>
            <w:r w:rsidRPr="00BE17C6">
              <w:rPr>
                <w:b/>
              </w:rPr>
              <w:t>felineu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3F037614" w14:textId="2EB96449" w:rsidR="00452585" w:rsidRDefault="00452585" w:rsidP="00FD7ABA">
            <w:pPr>
              <w:spacing w:line="240" w:lineRule="auto"/>
              <w:rPr>
                <w:b/>
              </w:rPr>
            </w:pPr>
            <w:r w:rsidRPr="00BE17C6">
              <w:rPr>
                <w:b/>
              </w:rPr>
              <w:t xml:space="preserve">Opisthorchis </w:t>
            </w:r>
            <w:proofErr w:type="spellStart"/>
            <w:r w:rsidRPr="00BE17C6">
              <w:rPr>
                <w:b/>
              </w:rPr>
              <w:t>viverrini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19490C01" w14:textId="21E24127" w:rsidR="001A7DD1" w:rsidRDefault="001A7DD1" w:rsidP="00FD7ABA">
            <w:pPr>
              <w:spacing w:line="240" w:lineRule="auto"/>
              <w:rPr>
                <w:b/>
              </w:rPr>
            </w:pPr>
            <w:proofErr w:type="spellStart"/>
            <w:r w:rsidRPr="001A7DD1">
              <w:rPr>
                <w:b/>
              </w:rPr>
              <w:t>Metorchis</w:t>
            </w:r>
            <w:proofErr w:type="spellEnd"/>
            <w:r w:rsidRPr="001A7DD1">
              <w:rPr>
                <w:b/>
              </w:rPr>
              <w:t xml:space="preserve"> </w:t>
            </w:r>
            <w:proofErr w:type="spellStart"/>
            <w:r w:rsidRPr="001A7DD1">
              <w:rPr>
                <w:b/>
              </w:rPr>
              <w:t>orientali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02D5AECB" w14:textId="06E8C087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Fasciola</w:t>
            </w:r>
            <w:proofErr w:type="spellEnd"/>
            <w:r w:rsidRPr="00BE17C6">
              <w:rPr>
                <w:b/>
              </w:rPr>
              <w:t xml:space="preserve"> hepatica</w:t>
            </w:r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2A2EA827" w14:textId="2AED8534" w:rsidR="001A7DD1" w:rsidRDefault="001A7DD1" w:rsidP="00FD7ABA">
            <w:pPr>
              <w:spacing w:line="240" w:lineRule="auto"/>
              <w:rPr>
                <w:b/>
              </w:rPr>
            </w:pPr>
            <w:proofErr w:type="spellStart"/>
            <w:r w:rsidRPr="001A7DD1">
              <w:rPr>
                <w:b/>
              </w:rPr>
              <w:t>Fasciola</w:t>
            </w:r>
            <w:proofErr w:type="spellEnd"/>
            <w:r w:rsidRPr="001A7DD1">
              <w:rPr>
                <w:b/>
              </w:rPr>
              <w:t xml:space="preserve"> </w:t>
            </w:r>
            <w:proofErr w:type="spellStart"/>
            <w:r w:rsidRPr="001A7DD1">
              <w:rPr>
                <w:b/>
              </w:rPr>
              <w:t>gigantica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5A9F46D6" w14:textId="2C11E1F4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Fasciolopsis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buski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2B6D5637" w14:textId="358BC972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Heterophyes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heterophye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4EBBF0BB" w14:textId="6343F855" w:rsidR="001A7DD1" w:rsidRDefault="001A7DD1" w:rsidP="00FD7ABA">
            <w:pPr>
              <w:spacing w:line="240" w:lineRule="auto"/>
              <w:rPr>
                <w:b/>
              </w:rPr>
            </w:pPr>
            <w:proofErr w:type="spellStart"/>
            <w:r w:rsidRPr="001A7DD1">
              <w:rPr>
                <w:b/>
              </w:rPr>
              <w:t>Heterophyes</w:t>
            </w:r>
            <w:proofErr w:type="spellEnd"/>
            <w:r w:rsidRPr="001A7DD1">
              <w:rPr>
                <w:b/>
              </w:rPr>
              <w:t xml:space="preserve"> </w:t>
            </w:r>
            <w:proofErr w:type="spellStart"/>
            <w:r w:rsidRPr="001A7DD1">
              <w:rPr>
                <w:b/>
              </w:rPr>
              <w:t>nocen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0A0FBF15" w14:textId="0D573946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Haplorchis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pumilio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11D0B633" w14:textId="2A293CCC" w:rsidR="001A7DD1" w:rsidRDefault="001A7DD1" w:rsidP="001A7DD1">
            <w:pPr>
              <w:spacing w:line="240" w:lineRule="auto"/>
              <w:rPr>
                <w:b/>
              </w:rPr>
            </w:pPr>
            <w:proofErr w:type="spellStart"/>
            <w:r w:rsidRPr="001A7DD1">
              <w:rPr>
                <w:b/>
              </w:rPr>
              <w:t>Haplorchis</w:t>
            </w:r>
            <w:proofErr w:type="spellEnd"/>
            <w:r w:rsidRPr="001A7DD1">
              <w:rPr>
                <w:b/>
              </w:rPr>
              <w:t xml:space="preserve"> </w:t>
            </w:r>
            <w:proofErr w:type="spellStart"/>
            <w:r w:rsidRPr="001A7DD1">
              <w:rPr>
                <w:b/>
              </w:rPr>
              <w:t>taichui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05958063" w14:textId="77777777" w:rsidR="001F0FE6" w:rsidRDefault="001F0FE6" w:rsidP="001F0FE6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Metagonimus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yokagawai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192246D2" w14:textId="23608626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t>Stellantchasmus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falcatu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6A13C86E" w14:textId="77777777" w:rsidR="00452585" w:rsidRDefault="00452585" w:rsidP="00FD7ABA">
            <w:pPr>
              <w:spacing w:line="240" w:lineRule="auto"/>
              <w:rPr>
                <w:b/>
              </w:rPr>
            </w:pPr>
            <w:proofErr w:type="spellStart"/>
            <w:r w:rsidRPr="00BE17C6">
              <w:rPr>
                <w:b/>
              </w:rPr>
              <w:lastRenderedPageBreak/>
              <w:t>Centrocestus</w:t>
            </w:r>
            <w:proofErr w:type="spellEnd"/>
            <w:r w:rsidRPr="00BE17C6">
              <w:rPr>
                <w:b/>
              </w:rPr>
              <w:t xml:space="preserve"> </w:t>
            </w:r>
            <w:proofErr w:type="spellStart"/>
            <w:r w:rsidRPr="00BE17C6">
              <w:rPr>
                <w:b/>
              </w:rPr>
              <w:t>formosanu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  <w:p w14:paraId="0216F878" w14:textId="3361BF45" w:rsidR="001A7DD1" w:rsidRPr="00452585" w:rsidRDefault="001A7DD1" w:rsidP="00FD7ABA">
            <w:pPr>
              <w:spacing w:line="240" w:lineRule="auto"/>
              <w:rPr>
                <w:b/>
              </w:rPr>
            </w:pPr>
            <w:proofErr w:type="spellStart"/>
            <w:r w:rsidRPr="001A7DD1">
              <w:rPr>
                <w:b/>
              </w:rPr>
              <w:t>Eurytrema</w:t>
            </w:r>
            <w:proofErr w:type="spellEnd"/>
            <w:r w:rsidRPr="001A7DD1">
              <w:rPr>
                <w:b/>
              </w:rPr>
              <w:t xml:space="preserve"> </w:t>
            </w:r>
            <w:proofErr w:type="spellStart"/>
            <w:r w:rsidRPr="001A7DD1">
              <w:rPr>
                <w:b/>
              </w:rPr>
              <w:t>cladorchis</w:t>
            </w:r>
            <w:proofErr w:type="spellEnd"/>
            <w:r w:rsidRPr="00DA2792">
              <w:rPr>
                <w:b/>
              </w:rPr>
              <w:t xml:space="preserve"> * (Asia + Africa + America + Antarctica + Europe + Oceania + China) * (human + animal)</w:t>
            </w:r>
          </w:p>
        </w:tc>
      </w:tr>
      <w:tr w:rsidR="005940EC" w:rsidRPr="00DA2792" w14:paraId="4508955E" w14:textId="77777777" w:rsidTr="0074473A">
        <w:trPr>
          <w:trHeight w:val="1159"/>
        </w:trPr>
        <w:tc>
          <w:tcPr>
            <w:tcW w:w="9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CAF08" w14:textId="2B09AAD3" w:rsidR="005940EC" w:rsidRPr="00DA2792" w:rsidRDefault="00DA2792" w:rsidP="00FD7ABA">
            <w:pPr>
              <w:spacing w:line="240" w:lineRule="auto"/>
              <w:rPr>
                <w:b/>
                <w:sz w:val="24"/>
                <w:szCs w:val="24"/>
                <w:lang w:eastAsia="zh-CN"/>
              </w:rPr>
            </w:pPr>
            <w:r w:rsidRPr="00DA2792">
              <w:rPr>
                <w:rFonts w:eastAsia="等线"/>
                <w:b/>
                <w:sz w:val="24"/>
                <w:szCs w:val="24"/>
                <w:lang w:eastAsia="zh-CN"/>
              </w:rPr>
              <w:lastRenderedPageBreak/>
              <w:t xml:space="preserve">e. </w:t>
            </w:r>
            <w:proofErr w:type="spellStart"/>
            <w:r w:rsidRPr="00DA2792">
              <w:rPr>
                <w:rFonts w:eastAsia="等线"/>
                <w:b/>
                <w:sz w:val="24"/>
                <w:szCs w:val="24"/>
                <w:lang w:eastAsia="zh-CN"/>
              </w:rPr>
              <w:t>Wanfang</w:t>
            </w:r>
            <w:proofErr w:type="spellEnd"/>
            <w:r w:rsidRPr="00DA2792">
              <w:rPr>
                <w:rFonts w:eastAsia="等线"/>
                <w:b/>
                <w:sz w:val="24"/>
                <w:szCs w:val="24"/>
                <w:lang w:eastAsia="zh-CN"/>
              </w:rPr>
              <w:t xml:space="preserve"> </w:t>
            </w:r>
            <w:r w:rsidRPr="00DA2792">
              <w:rPr>
                <w:b/>
                <w:sz w:val="24"/>
                <w:szCs w:val="24"/>
                <w:lang w:eastAsia="zh-CN"/>
              </w:rPr>
              <w:t>Search Query</w:t>
            </w:r>
          </w:p>
          <w:p w14:paraId="2C50C3F3" w14:textId="7B649179" w:rsidR="00633DD5" w:rsidRPr="00DA2792" w:rsidRDefault="00633DD5" w:rsidP="00633DD5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DA2792">
              <w:rPr>
                <w:b/>
              </w:rPr>
              <w:t>Schistosoma haematobium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392D8D2F" w14:textId="5C2DB768" w:rsidR="00F65F11" w:rsidRPr="00DA2792" w:rsidRDefault="00452585" w:rsidP="00633DD5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Schistosoma </w:t>
            </w:r>
            <w:proofErr w:type="spellStart"/>
            <w:r w:rsidR="00DA2792" w:rsidRPr="00DA2792">
              <w:rPr>
                <w:b/>
              </w:rPr>
              <w:t>manso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2091F5E7" w14:textId="6E6BE4D8" w:rsidR="00633DD5" w:rsidRDefault="00633DD5" w:rsidP="00633DD5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DA2792">
              <w:rPr>
                <w:b/>
              </w:rPr>
              <w:t>Schistosoma japonicum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3C3715C0" w14:textId="74D13153" w:rsidR="00633DD5" w:rsidRPr="00DA2792" w:rsidRDefault="00633DD5" w:rsidP="00633DD5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Pr="00633DD5">
              <w:rPr>
                <w:b/>
              </w:rPr>
              <w:t xml:space="preserve">Schistosoma </w:t>
            </w:r>
            <w:proofErr w:type="spellStart"/>
            <w:r w:rsidRPr="00633DD5">
              <w:rPr>
                <w:b/>
              </w:rPr>
              <w:t>mekong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03F0B24B" w14:textId="77777777" w:rsidR="00C00F82" w:rsidRPr="00DA2792" w:rsidRDefault="00C00F82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Echinostoma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revolutum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12584B8F" w14:textId="1AA9B3D4" w:rsidR="00F65F11" w:rsidRPr="00DA2792" w:rsidRDefault="00452585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686CDB" w:rsidRPr="00686CDB">
              <w:rPr>
                <w:b/>
              </w:rPr>
              <w:t>Isthmiophora</w:t>
            </w:r>
            <w:proofErr w:type="spellEnd"/>
            <w:r w:rsidR="00686CDB" w:rsidRPr="00686CDB">
              <w:rPr>
                <w:b/>
              </w:rPr>
              <w:t xml:space="preserve"> </w:t>
            </w:r>
            <w:proofErr w:type="spellStart"/>
            <w:r w:rsidR="00686CDB" w:rsidRPr="00686CDB">
              <w:rPr>
                <w:b/>
              </w:rPr>
              <w:t>hortensi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1B40C3D6" w14:textId="2C31FDC3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Echinochasmus</w:t>
            </w:r>
            <w:proofErr w:type="spellEnd"/>
            <w:r w:rsidR="00DA2792" w:rsidRPr="00DA2792">
              <w:rPr>
                <w:b/>
              </w:rPr>
              <w:t xml:space="preserve"> j</w:t>
            </w:r>
            <w:bookmarkStart w:id="1" w:name="_GoBack"/>
            <w:bookmarkEnd w:id="1"/>
            <w:r w:rsidR="00DA2792" w:rsidRPr="00DA2792">
              <w:rPr>
                <w:b/>
              </w:rPr>
              <w:t>aponic</w:t>
            </w:r>
            <w:r w:rsidR="00B26074">
              <w:rPr>
                <w:b/>
              </w:rPr>
              <w:t>u</w:t>
            </w:r>
            <w:r w:rsidR="00DA2792" w:rsidRPr="00DA2792">
              <w:rPr>
                <w:b/>
              </w:rPr>
              <w:t>s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6727AC8B" w14:textId="5CAF3BA5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Echinochas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perfoliat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357A3017" w14:textId="09EA370A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Paragoni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westerma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407CE28E" w14:textId="0285F201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686CDB" w:rsidRPr="00686CDB">
              <w:rPr>
                <w:b/>
              </w:rPr>
              <w:t>Paragonimus</w:t>
            </w:r>
            <w:proofErr w:type="spellEnd"/>
            <w:r w:rsidR="00686CDB" w:rsidRPr="00686CDB">
              <w:rPr>
                <w:b/>
              </w:rPr>
              <w:t xml:space="preserve"> </w:t>
            </w:r>
            <w:proofErr w:type="spellStart"/>
            <w:r w:rsidR="00686CDB" w:rsidRPr="00686CDB">
              <w:rPr>
                <w:b/>
              </w:rPr>
              <w:t>skrjabi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4CA6D8A2" w14:textId="5934AF3F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Clonorchis </w:t>
            </w:r>
            <w:proofErr w:type="spellStart"/>
            <w:r w:rsidR="00DA2792" w:rsidRPr="00DA2792">
              <w:rPr>
                <w:b/>
              </w:rPr>
              <w:t>sinensi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5CA73B7E" w14:textId="1455AA5F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Opisthorchis </w:t>
            </w:r>
            <w:proofErr w:type="spellStart"/>
            <w:r w:rsidR="00DA2792" w:rsidRPr="00DA2792">
              <w:rPr>
                <w:b/>
              </w:rPr>
              <w:t>feline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1AB56ACC" w14:textId="6FBA6C10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 xml:space="preserve">Opisthorchis </w:t>
            </w:r>
            <w:proofErr w:type="spellStart"/>
            <w:r w:rsidR="00DA2792" w:rsidRPr="00DA2792">
              <w:rPr>
                <w:b/>
              </w:rPr>
              <w:t>viverrin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7321DE9A" w14:textId="54429F33" w:rsidR="00C00F82" w:rsidRPr="00DA2792" w:rsidRDefault="00C00F82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C00F82">
              <w:rPr>
                <w:b/>
              </w:rPr>
              <w:t>Metorchis</w:t>
            </w:r>
            <w:proofErr w:type="spellEnd"/>
            <w:r w:rsidRPr="00C00F82">
              <w:rPr>
                <w:b/>
              </w:rPr>
              <w:t xml:space="preserve"> </w:t>
            </w:r>
            <w:proofErr w:type="spellStart"/>
            <w:r w:rsidRPr="00C00F82">
              <w:rPr>
                <w:b/>
              </w:rPr>
              <w:t>orientali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05869F09" w14:textId="5905282C" w:rsidR="00F65F11" w:rsidRPr="00DA2792" w:rsidRDefault="00452585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Fasciola</w:t>
            </w:r>
            <w:proofErr w:type="spellEnd"/>
            <w:r w:rsidR="00DA2792" w:rsidRPr="00DA2792">
              <w:rPr>
                <w:b/>
              </w:rPr>
              <w:t xml:space="preserve"> hepa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382C539F" w14:textId="5A1AC709" w:rsidR="00C00F82" w:rsidRPr="00DA2792" w:rsidRDefault="00C00F82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C00F82">
              <w:rPr>
                <w:b/>
              </w:rPr>
              <w:t>Fasciola</w:t>
            </w:r>
            <w:proofErr w:type="spellEnd"/>
            <w:r w:rsidRPr="00C00F82">
              <w:rPr>
                <w:b/>
              </w:rPr>
              <w:t xml:space="preserve"> </w:t>
            </w:r>
            <w:proofErr w:type="spellStart"/>
            <w:r w:rsidRPr="00C00F82">
              <w:rPr>
                <w:b/>
              </w:rPr>
              <w:t>gigantica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18522B31" w14:textId="27E8C443" w:rsidR="00F65F11" w:rsidRPr="00DA2792" w:rsidRDefault="00452585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Fasciolopsi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busk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4039E8E3" w14:textId="2FA779EA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Heterophye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heterophye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1D308614" w14:textId="5211D9F8" w:rsidR="00C00F82" w:rsidRPr="00DA2792" w:rsidRDefault="00C00F82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lastRenderedPageBreak/>
              <w:t>“</w:t>
            </w:r>
            <w:proofErr w:type="spellStart"/>
            <w:r w:rsidRPr="00C00F82">
              <w:rPr>
                <w:b/>
              </w:rPr>
              <w:t>Heterophyes</w:t>
            </w:r>
            <w:proofErr w:type="spellEnd"/>
            <w:r w:rsidRPr="00C00F82">
              <w:rPr>
                <w:b/>
              </w:rPr>
              <w:t xml:space="preserve"> </w:t>
            </w:r>
            <w:proofErr w:type="spellStart"/>
            <w:r w:rsidRPr="00C00F82">
              <w:rPr>
                <w:b/>
              </w:rPr>
              <w:t>nocen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562BF952" w14:textId="77777777" w:rsidR="00C00F82" w:rsidRPr="00DA2792" w:rsidRDefault="00C00F82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DA2792">
              <w:rPr>
                <w:b/>
              </w:rPr>
              <w:t>Haplorchis</w:t>
            </w:r>
            <w:proofErr w:type="spellEnd"/>
            <w:r w:rsidRPr="00DA2792">
              <w:rPr>
                <w:b/>
              </w:rPr>
              <w:t xml:space="preserve"> </w:t>
            </w:r>
            <w:proofErr w:type="spellStart"/>
            <w:r w:rsidRPr="00DA2792">
              <w:rPr>
                <w:b/>
              </w:rPr>
              <w:t>pumilio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25E6B3ED" w14:textId="1ED1CEC0" w:rsidR="00C00F82" w:rsidRPr="00DA2792" w:rsidRDefault="00C00F82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Pr="00C00F82">
              <w:rPr>
                <w:b/>
              </w:rPr>
              <w:t>Haplorchis</w:t>
            </w:r>
            <w:proofErr w:type="spellEnd"/>
            <w:r w:rsidRPr="00C00F82">
              <w:rPr>
                <w:b/>
              </w:rPr>
              <w:t xml:space="preserve"> </w:t>
            </w:r>
            <w:proofErr w:type="spellStart"/>
            <w:r w:rsidRPr="00C00F82">
              <w:rPr>
                <w:b/>
              </w:rPr>
              <w:t>taichui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  <w:p w14:paraId="6BC680BD" w14:textId="4A222523" w:rsidR="00F65F11" w:rsidRPr="00DA2792" w:rsidRDefault="00452585" w:rsidP="00C00F82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Metagoni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yokagawai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1767A502" w14:textId="73E7811E" w:rsidR="00F65F11" w:rsidRPr="00DA2792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Stellantchasm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falcat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73316A7F" w14:textId="77777777" w:rsidR="00F65F11" w:rsidRDefault="00452585" w:rsidP="00FD7ABA">
            <w:pPr>
              <w:spacing w:line="240" w:lineRule="auto"/>
              <w:rPr>
                <w:b/>
              </w:rPr>
            </w:pPr>
            <w:r>
              <w:rPr>
                <w:b/>
              </w:rPr>
              <w:t>“</w:t>
            </w:r>
            <w:proofErr w:type="spellStart"/>
            <w:r w:rsidR="00DA2792" w:rsidRPr="00DA2792">
              <w:rPr>
                <w:b/>
              </w:rPr>
              <w:t>Centrocestus</w:t>
            </w:r>
            <w:proofErr w:type="spellEnd"/>
            <w:r w:rsidR="00DA2792" w:rsidRPr="00DA2792">
              <w:rPr>
                <w:b/>
              </w:rPr>
              <w:t xml:space="preserve"> </w:t>
            </w:r>
            <w:proofErr w:type="spellStart"/>
            <w:r w:rsidR="00DA2792" w:rsidRPr="00DA2792">
              <w:rPr>
                <w:b/>
              </w:rPr>
              <w:t>formosanus</w:t>
            </w:r>
            <w:proofErr w:type="spellEnd"/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="00DA2792"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="00DA2792" w:rsidRPr="00DA2792">
              <w:rPr>
                <w:b/>
              </w:rPr>
              <w:t>)</w:t>
            </w:r>
          </w:p>
          <w:p w14:paraId="2D2379E8" w14:textId="28C6F666" w:rsidR="00C00F82" w:rsidRPr="00C00F82" w:rsidRDefault="00C00F82" w:rsidP="00FD7ABA">
            <w:pPr>
              <w:spacing w:line="240" w:lineRule="auto"/>
              <w:rPr>
                <w:rFonts w:hint="eastAsia"/>
                <w:b/>
              </w:rPr>
            </w:pPr>
            <w:r>
              <w:rPr>
                <w:b/>
              </w:rPr>
              <w:t>“</w:t>
            </w:r>
            <w:proofErr w:type="spellStart"/>
            <w:r w:rsidRPr="00C00F82">
              <w:rPr>
                <w:b/>
              </w:rPr>
              <w:t>Eurytrema</w:t>
            </w:r>
            <w:proofErr w:type="spellEnd"/>
            <w:r w:rsidRPr="00C00F82">
              <w:rPr>
                <w:b/>
              </w:rPr>
              <w:t xml:space="preserve"> </w:t>
            </w:r>
            <w:proofErr w:type="spellStart"/>
            <w:r w:rsidRPr="00C00F82">
              <w:rPr>
                <w:b/>
              </w:rPr>
              <w:t>cladorchis</w:t>
            </w:r>
            <w:proofErr w:type="spellEnd"/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s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f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mer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tarctic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Europe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Oceani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China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 AND (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human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 xml:space="preserve"> OR </w:t>
            </w:r>
            <w:r>
              <w:rPr>
                <w:b/>
              </w:rPr>
              <w:t>“</w:t>
            </w:r>
            <w:r w:rsidRPr="00DA2792">
              <w:rPr>
                <w:b/>
              </w:rPr>
              <w:t>animal</w:t>
            </w:r>
            <w:r>
              <w:rPr>
                <w:b/>
              </w:rPr>
              <w:t>”</w:t>
            </w:r>
            <w:r w:rsidRPr="00DA2792">
              <w:rPr>
                <w:b/>
              </w:rPr>
              <w:t>)</w:t>
            </w:r>
          </w:p>
        </w:tc>
      </w:tr>
    </w:tbl>
    <w:p w14:paraId="5DC41439" w14:textId="77777777" w:rsidR="005940EC" w:rsidRPr="00DA2792" w:rsidRDefault="005940EC" w:rsidP="000B726E">
      <w:pPr>
        <w:spacing w:line="240" w:lineRule="auto"/>
        <w:rPr>
          <w:rFonts w:ascii="Times New Roman" w:hAnsi="Times New Roman" w:cs="Times New Roman"/>
        </w:rPr>
      </w:pPr>
    </w:p>
    <w:sectPr w:rsidR="005940EC" w:rsidRPr="00DA2792" w:rsidSect="00744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0EC"/>
    <w:rsid w:val="000B6E78"/>
    <w:rsid w:val="000B726E"/>
    <w:rsid w:val="001A7DD1"/>
    <w:rsid w:val="001F0FE6"/>
    <w:rsid w:val="001F506D"/>
    <w:rsid w:val="001F6967"/>
    <w:rsid w:val="003F7879"/>
    <w:rsid w:val="00436A27"/>
    <w:rsid w:val="00452585"/>
    <w:rsid w:val="00515285"/>
    <w:rsid w:val="00535639"/>
    <w:rsid w:val="005521A7"/>
    <w:rsid w:val="005940EC"/>
    <w:rsid w:val="00633DD5"/>
    <w:rsid w:val="00686CDB"/>
    <w:rsid w:val="00701E0B"/>
    <w:rsid w:val="0074473A"/>
    <w:rsid w:val="009E7286"/>
    <w:rsid w:val="00A12EBC"/>
    <w:rsid w:val="00B26074"/>
    <w:rsid w:val="00C00F82"/>
    <w:rsid w:val="00C55408"/>
    <w:rsid w:val="00CF561C"/>
    <w:rsid w:val="00DA2792"/>
    <w:rsid w:val="00F65F11"/>
    <w:rsid w:val="00FD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2B56F"/>
  <w15:chartTrackingRefBased/>
  <w15:docId w15:val="{6FBDE922-0A4C-4EC3-B1A6-601244F7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1E0B"/>
    <w:pPr>
      <w:spacing w:after="160" w:line="259" w:lineRule="auto"/>
    </w:pPr>
    <w:rPr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940EC"/>
    <w:rPr>
      <w:rFonts w:ascii="Times New Roman" w:hAnsi="Times New Roman" w:cs="Times New Roman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7</Pages>
  <Words>2462</Words>
  <Characters>14035</Characters>
  <Application>Microsoft Office Word</Application>
  <DocSecurity>0</DocSecurity>
  <Lines>116</Lines>
  <Paragraphs>32</Paragraphs>
  <ScaleCrop>false</ScaleCrop>
  <Company/>
  <LinksUpToDate>false</LinksUpToDate>
  <CharactersWithSpaces>1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</dc:creator>
  <cp:keywords/>
  <dc:description/>
  <cp:lastModifiedBy>zyy</cp:lastModifiedBy>
  <cp:revision>21</cp:revision>
  <dcterms:created xsi:type="dcterms:W3CDTF">2024-01-04T15:10:00Z</dcterms:created>
  <dcterms:modified xsi:type="dcterms:W3CDTF">2024-05-19T13:35:00Z</dcterms:modified>
</cp:coreProperties>
</file>